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2F063E" w:rsidRDefault="00A12BD3" w:rsidP="002F06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2F063E">
        <w:rPr>
          <w:rFonts w:ascii="Times New Roman" w:hAnsi="Times New Roman" w:cs="Times New Roman"/>
          <w:b/>
          <w:sz w:val="24"/>
          <w:szCs w:val="24"/>
        </w:rPr>
        <w:t>1 Table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s treatment alone or in combination on plant height (cm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1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4 c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8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6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6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 c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2 c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3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1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1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8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2 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6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1 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7 d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8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4.8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6 b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5 b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7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1.9 c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5 c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0.8 c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3.4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5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8 d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1 d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 g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5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2 f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5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3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5.9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7 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3 h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7 h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6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5 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2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1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8.7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9.6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F4B" w:rsidRDefault="006E4F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AFA" w:rsidRDefault="00445AFA">
    <w:pPr>
      <w:pStyle w:val="Footer"/>
      <w:jc w:val="right"/>
    </w:pPr>
    <w:bookmarkStart w:id="0" w:name="_GoBack"/>
    <w:bookmarkEnd w:id="0"/>
  </w:p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F4B" w:rsidRDefault="006E4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F4B" w:rsidRDefault="006E4F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F4B" w:rsidRDefault="006E4F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F4B" w:rsidRDefault="006E4F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063E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4F4B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41:00Z</dcterms:modified>
</cp:coreProperties>
</file>